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AECF5">
      <w:pPr>
        <w:jc w:val="both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Significa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ignal strength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ADR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at the SOC lev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116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2191"/>
        <w:gridCol w:w="1247"/>
        <w:gridCol w:w="1509"/>
        <w:gridCol w:w="1594"/>
        <w:gridCol w:w="1291"/>
        <w:gridCol w:w="1608"/>
      </w:tblGrid>
      <w:tr w14:paraId="24BA1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2CF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ems</w:t>
            </w: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EAD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C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F0C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ases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FBD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721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R(X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91C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BGM</w:t>
            </w:r>
          </w:p>
          <w:p w14:paraId="703B64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EBGM05)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A168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  <w:p w14:paraId="75637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IC025)</w:t>
            </w:r>
          </w:p>
        </w:tc>
      </w:tr>
      <w:tr w14:paraId="50F19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6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pironolactone</w:t>
            </w: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7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D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55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8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 ( 0.68 - 0.73 )</w:t>
            </w:r>
          </w:p>
        </w:tc>
        <w:tc>
          <w:tcPr>
            <w:tcW w:w="15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5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358.19 )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9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0.71 )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B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3 ( -0.49 )</w:t>
            </w:r>
          </w:p>
        </w:tc>
      </w:tr>
      <w:tr w14:paraId="7D7FC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B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9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5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A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03 ( 5.8 - 6.2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0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4 ( 10999.5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6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3 ( 5.22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5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4 ( 2.38 )</w:t>
            </w:r>
          </w:p>
        </w:tc>
      </w:tr>
      <w:tr w14:paraId="7A5BA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6F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D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5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6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 ( 1.19 - 1.3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7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 ( 87.6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1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 ( 1.1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B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 ( 0.23 )</w:t>
            </w:r>
          </w:p>
        </w:tc>
      </w:tr>
      <w:tr w14:paraId="621AB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0A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D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D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8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B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3 ( 4.04 - 4.4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A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9 ( 4295.09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7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9 ( 3.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A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 1.92 )</w:t>
            </w:r>
          </w:p>
        </w:tc>
      </w:tr>
      <w:tr w14:paraId="6078A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86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1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6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9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A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 ( 0.78 - 0.8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B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 ( 63.2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5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 ( 0.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F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6 ( -0.33 )</w:t>
            </w:r>
          </w:p>
        </w:tc>
      </w:tr>
      <w:tr w14:paraId="1A89F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7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9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2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8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9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 ( 0.79 - 0.8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6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 ( 58.9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7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 ( 0.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9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5 ( -0.32 )</w:t>
            </w:r>
          </w:p>
        </w:tc>
      </w:tr>
      <w:tr w14:paraId="4841B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3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5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2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A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 ( 0.52 - 0.5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0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7 ( 544.1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A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7 ( 0.54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E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 ( -0.88 )</w:t>
            </w:r>
          </w:p>
        </w:tc>
      </w:tr>
      <w:tr w14:paraId="08B56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08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2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5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 ( 1 - 1.1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F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 ( 3.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D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 ( 1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0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 ( -0.01 )</w:t>
            </w:r>
          </w:p>
        </w:tc>
      </w:tr>
      <w:tr w14:paraId="7B4FE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B4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0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F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5 ( 2.14 - 2.38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2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8 ( 943.7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8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8 ( 2.0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A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 ( 1.05 )</w:t>
            </w:r>
          </w:p>
        </w:tc>
      </w:tr>
      <w:tr w14:paraId="239B2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0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4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0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5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 ( 0.73 - 0.83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A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 ( 58.5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6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 ( 0.73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A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5 ( -0.45 )</w:t>
            </w:r>
          </w:p>
        </w:tc>
      </w:tr>
      <w:tr w14:paraId="410D0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2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3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7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2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 ( 0.58 - 0.6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6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3 ( 20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C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3 ( 0.5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E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6 ( -0.76 )</w:t>
            </w:r>
          </w:p>
        </w:tc>
      </w:tr>
      <w:tr w14:paraId="4DDD7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7B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C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3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3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2 ( 1.51 - 1.73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9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 ( 195.1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5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 ( 1.4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7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 ( 0.57 )</w:t>
            </w:r>
          </w:p>
        </w:tc>
      </w:tr>
      <w:tr w14:paraId="13726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3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7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8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3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3 ( 3.67 - 4.2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8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3 ( 1778.9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9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2 ( 3.5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1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4 ( 1.83 )</w:t>
            </w:r>
          </w:p>
        </w:tc>
      </w:tr>
      <w:tr w14:paraId="0E12F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D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1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C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0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 ( 0.49 - 0.5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4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 ( 284.9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3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 ( 0.51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E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7 ( -0.98 )</w:t>
            </w:r>
          </w:p>
        </w:tc>
      </w:tr>
      <w:tr w14:paraId="0FD5D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E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D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D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6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 ( 0.34 - 0.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 ( 537.39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3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 ( 0.3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F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39 ( -1.52 )</w:t>
            </w:r>
          </w:p>
        </w:tc>
      </w:tr>
      <w:tr w14:paraId="1C744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8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C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B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 ( 0.88 - 1.0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D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 ( 0.3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A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 ( 0.8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9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4 ( -0.19 )</w:t>
            </w:r>
          </w:p>
        </w:tc>
      </w:tr>
      <w:tr w14:paraId="711FB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B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F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9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 ( 1.17 - 1.4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B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 ( 24.2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1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 ( 1.1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A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 ( 0.22 )</w:t>
            </w:r>
          </w:p>
        </w:tc>
      </w:tr>
      <w:tr w14:paraId="1DE74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C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F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3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 ( 1.16 - 1.4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D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 ( 20.9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6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 ( 1.16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1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8 ( 0.21 )</w:t>
            </w:r>
          </w:p>
        </w:tc>
      </w:tr>
      <w:tr w14:paraId="35E4E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B6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1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1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 ( 0.6 - 0.75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B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 ( 45.12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4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 ( 0.6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D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7 ( -0.74 )</w:t>
            </w:r>
          </w:p>
        </w:tc>
      </w:tr>
      <w:tr w14:paraId="185A1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5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8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F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5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 ( 0.44 - 0.5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1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 ( 128.5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A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 ( 0.44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B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 ( -1.18 )</w:t>
            </w:r>
          </w:p>
        </w:tc>
      </w:tr>
      <w:tr w14:paraId="4794E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D3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4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C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C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 ( 0.31 - 0.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6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 ( 274.7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D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 ( 0.32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3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8 ( -1.67 )</w:t>
            </w:r>
          </w:p>
        </w:tc>
      </w:tr>
      <w:tr w14:paraId="4898C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9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F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2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2 ( 1.72 - 2.3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2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2 ( 78.4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5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1 ( 1.72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F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 ( 0.77 )</w:t>
            </w:r>
          </w:p>
        </w:tc>
      </w:tr>
      <w:tr w14:paraId="3795F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F8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1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6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D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 ( 1 - 1.4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7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 ( 3.8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B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 ( 1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D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 ( -0.01 )</w:t>
            </w:r>
          </w:p>
        </w:tc>
      </w:tr>
      <w:tr w14:paraId="5B477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F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1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3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9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9 ( 1.67 - 2.3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5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8 ( 63.0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9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8 ( 1.6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D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 ( 0.72 )</w:t>
            </w:r>
          </w:p>
        </w:tc>
      </w:tr>
      <w:tr w14:paraId="5B97E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2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3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9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 ( 0.29 - 0.4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B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 ( 147.91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A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 ( 0.2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0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51 ( -1.77 )</w:t>
            </w:r>
          </w:p>
        </w:tc>
      </w:tr>
      <w:tr w14:paraId="5D3F8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42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F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D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D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0.6 - 0.93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B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 ( 6.8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4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 ( 0.6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6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2 ( -0.74 )</w:t>
            </w:r>
          </w:p>
        </w:tc>
      </w:tr>
      <w:tr w14:paraId="35DAA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0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F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C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D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 ( 0.34 - 0.59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F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 ( 36.3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3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 ( 0.3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9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5 ( -1.52 )</w:t>
            </w:r>
          </w:p>
        </w:tc>
      </w:tr>
      <w:tr w14:paraId="347EB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C6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plerenon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A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B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 ( 0.63 - 0.8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8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 ( 19.0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7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 ( 0.66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1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9 ( -0.59 )</w:t>
            </w:r>
          </w:p>
        </w:tc>
      </w:tr>
      <w:tr w14:paraId="2410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2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0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A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0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5 ( 1.49 - 2.05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7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7 ( 47.55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D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7 ( 1.42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7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0.5 )</w:t>
            </w:r>
          </w:p>
        </w:tc>
      </w:tr>
      <w:tr w14:paraId="033B8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26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A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9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2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 ( 0.89 - 1.25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6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 ( 0.3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E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 ( 0.8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2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 ( -0.18 )</w:t>
            </w:r>
          </w:p>
        </w:tc>
      </w:tr>
      <w:tr w14:paraId="20915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E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8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6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A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 ( 0.67 - 0.98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5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 ( 4.82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9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 ( 0.6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D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8 ( -0.56 )</w:t>
            </w:r>
          </w:p>
        </w:tc>
      </w:tr>
      <w:tr w14:paraId="03B0E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0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6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5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D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2 ( 3.06 - 4.52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3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4 ( 200.6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2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4 ( 2.91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0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2 ( 1.5 )</w:t>
            </w:r>
          </w:p>
        </w:tc>
      </w:tr>
      <w:tr w14:paraId="13270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01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8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8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 ( 0.47 - 0.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F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 ( 30.3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A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 ( 0.4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7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3 ( -1.02 )</w:t>
            </w:r>
          </w:p>
        </w:tc>
      </w:tr>
      <w:tr w14:paraId="40C61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A6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9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B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8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2 ( 2.07 - 3.08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4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3 ( 88.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4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3 ( 1.9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F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 ( 0.97 )</w:t>
            </w:r>
          </w:p>
        </w:tc>
      </w:tr>
      <w:tr w14:paraId="1B462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9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B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E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1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3 ( 2.49 - 3.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3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1 ( 131.58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1 ( 2.3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0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4 ( 1.22 )</w:t>
            </w:r>
          </w:p>
        </w:tc>
      </w:tr>
      <w:tr w14:paraId="7A93F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3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8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4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2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 ( 0.69 - 1.09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F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 ( 1.4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 ( 0.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C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9 ( -0.52 )</w:t>
            </w:r>
          </w:p>
        </w:tc>
      </w:tr>
      <w:tr w14:paraId="7E156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5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5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A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5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 ( 0.75 - 1.2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B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 ( 0.19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9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 ( 0.7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B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7 ( -0.41 )</w:t>
            </w:r>
          </w:p>
        </w:tc>
      </w:tr>
      <w:tr w14:paraId="60D40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C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B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8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4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 ( 1.66 - 2.6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E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6 ( 39.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4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6 ( 1.62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2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 ( 0.67 )</w:t>
            </w:r>
          </w:p>
        </w:tc>
      </w:tr>
      <w:tr w14:paraId="72C39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B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3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A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0.58 - 0.95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A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 ( 5.89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D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 ( 0.5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9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1 ( -0.76 )</w:t>
            </w:r>
          </w:p>
        </w:tc>
      </w:tr>
      <w:tr w14:paraId="1EDE3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EB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2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3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B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 ( 0.46 - 0.79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7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 ( 13.2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 ( 0.4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1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 ( -1.09 )</w:t>
            </w:r>
          </w:p>
        </w:tc>
      </w:tr>
      <w:tr w14:paraId="2932B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3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B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5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C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 ( 0.35 - 0.65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2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 ( 23.42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4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 ( 0.36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9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3 ( -1.46 )</w:t>
            </w:r>
          </w:p>
        </w:tc>
      </w:tr>
      <w:tr w14:paraId="3A30F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3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4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1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1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 ( 0.86 - 1.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A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 ( 1.1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C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 ( 0.8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4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 ( -0.24 )</w:t>
            </w:r>
          </w:p>
        </w:tc>
      </w:tr>
      <w:tr w14:paraId="6EF0E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B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5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B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2 ( 1.48 - 3.05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7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 ( 17.5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6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 ( 1.4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D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 ( 0.5 )</w:t>
            </w:r>
          </w:p>
        </w:tc>
      </w:tr>
      <w:tr w14:paraId="53AD0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7C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5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7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5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0.49 - 1.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9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2.2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C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 ( 0.4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F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4 ( -1 )</w:t>
            </w:r>
          </w:p>
        </w:tc>
      </w:tr>
      <w:tr w14:paraId="1AC29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7A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F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F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5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 ( 0.32 - 0.7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4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 ( 10.76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2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 ( 0.33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6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 ( -1.59 )</w:t>
            </w:r>
          </w:p>
        </w:tc>
      </w:tr>
      <w:tr w14:paraId="059F8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6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B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4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1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1 ( 1.72 - 4.2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1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9 ( 20.2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1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9 ( 1.71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6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3 ( 0.66 )</w:t>
            </w:r>
          </w:p>
        </w:tc>
      </w:tr>
      <w:tr w14:paraId="2992A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6B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5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 ( 0.65 - 1.7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7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 ( 0.07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6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 ( 0.6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C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 ( -0.62 )</w:t>
            </w:r>
          </w:p>
        </w:tc>
      </w:tr>
      <w:tr w14:paraId="44E40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54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C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rgical and medical procedur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D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9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 ( 0.3 - 0.9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8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 ( 4.8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B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 ( 0.3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1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9 ( -1.65 )</w:t>
            </w:r>
          </w:p>
        </w:tc>
      </w:tr>
      <w:tr w14:paraId="09B08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0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4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D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2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3 ( 1.45 - 4.76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A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2 ( 11.0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8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2 ( 1.4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0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 ( 0.37 )</w:t>
            </w:r>
          </w:p>
        </w:tc>
      </w:tr>
      <w:tr w14:paraId="33409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A7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0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5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9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 ( 0.18 - 0.81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6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 ( 6.82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D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 ( 0.1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4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36 ( -2.27 )</w:t>
            </w:r>
          </w:p>
        </w:tc>
      </w:tr>
      <w:tr w14:paraId="4321C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2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8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duct issu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A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 ( 0.08 - 0.4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0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 ( 18.15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2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 ( 0.0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7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43 ( -3.4 )</w:t>
            </w:r>
          </w:p>
        </w:tc>
      </w:tr>
      <w:tr w14:paraId="3D4D2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1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8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cial circumstanc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E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7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 ( 0.19 - 1.38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7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 ( 1.81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8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 ( 0.19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0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5 ( -2.1 )</w:t>
            </w:r>
          </w:p>
        </w:tc>
      </w:tr>
      <w:tr w14:paraId="622DA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08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4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3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 ( 0.2 - 1.9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C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 ( 0.7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2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 ( 0.2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6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1 ( -2.01 )</w:t>
            </w:r>
          </w:p>
        </w:tc>
      </w:tr>
      <w:tr w14:paraId="69B32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27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9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B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9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 ( 0.07 - 1.17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8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 ( 3.44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D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 ( 0.07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8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77 ( -3.05 )</w:t>
            </w:r>
          </w:p>
        </w:tc>
      </w:tr>
      <w:tr w14:paraId="3C16A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26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inerenon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7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nvestigations</w:t>
            </w:r>
          </w:p>
          <w:p w14:paraId="788DD0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5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00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4 ( 5.38 - 6.35 )</w:t>
            </w:r>
            <w:bookmarkStart w:id="0" w:name="_GoBack"/>
            <w:bookmarkEnd w:id="0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3F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1 ( 2241.23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6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1 ( 4.15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EA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7 ( 2.05 )</w:t>
            </w:r>
          </w:p>
        </w:tc>
      </w:tr>
      <w:tr w14:paraId="29400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2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1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Metabolism and Nutrition Disord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C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D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6 ( 4.2 - 5.4 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4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 ( 720.31 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83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 ( 3.88 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D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 ( 1.94 )</w:t>
            </w:r>
          </w:p>
        </w:tc>
      </w:tr>
      <w:tr w14:paraId="00B25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B396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B4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Renal and Urinary Disorders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F3E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CB8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76 ( 5.09 - 6.52 )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A6F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9 ( 981.63 )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5E2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9 ( 4.67 )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C9B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 ( 2.2 )</w:t>
            </w:r>
          </w:p>
        </w:tc>
      </w:tr>
    </w:tbl>
    <w:p w14:paraId="31A25EF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highlight w:val="none"/>
        </w:rPr>
        <w:t>Abbreviations: RO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Reporting Odds Ratio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</w:rPr>
        <w:t>PR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Proportional Reporting Ratio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CI, confidence interval; EBGM, Empirical Bayes Geometric Mean; IC, Information Compon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</w:rPr>
        <w:t>SOC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, s</w:t>
      </w:r>
      <w:r>
        <w:rPr>
          <w:rFonts w:hint="default" w:ascii="Times New Roman" w:hAnsi="Times New Roman" w:cs="Times New Roman"/>
          <w:highlight w:val="none"/>
        </w:rPr>
        <w:t xml:space="preserve">ystem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highlight w:val="none"/>
        </w:rPr>
        <w:t xml:space="preserve">rga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highlight w:val="none"/>
        </w:rPr>
        <w:t>lasse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 w14:paraId="499E35E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82CBC1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3CCC0D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23AA195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B205AC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A8F1DC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31C4F5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353D804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6E535FB0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D8D5FF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A90F4F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8B7B6D0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66D1856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11D118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0B295C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C3A0C5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EE88E7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C39CFA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8D8A24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61F7F7B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204817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50A62F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7E2983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C24CC28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CB01FA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51D3A3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8BB093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33EED0C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204F839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0AF147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70373839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65BD85E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5455EF67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996D674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A61242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A9069C2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16F954D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27D48AF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092351CC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0836A6"/>
    <w:rsid w:val="05597A8E"/>
    <w:rsid w:val="190929B7"/>
    <w:rsid w:val="196928BB"/>
    <w:rsid w:val="1B3150CB"/>
    <w:rsid w:val="23721D05"/>
    <w:rsid w:val="2A36554B"/>
    <w:rsid w:val="2BBC2D28"/>
    <w:rsid w:val="320209E2"/>
    <w:rsid w:val="3BE41DE2"/>
    <w:rsid w:val="4934247A"/>
    <w:rsid w:val="58A86C2B"/>
    <w:rsid w:val="58D243FD"/>
    <w:rsid w:val="59964BEA"/>
    <w:rsid w:val="6F08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38</Words>
  <Characters>4685</Characters>
  <Lines>0</Lines>
  <Paragraphs>0</Paragraphs>
  <TotalTime>34</TotalTime>
  <ScaleCrop>false</ScaleCrop>
  <LinksUpToDate>false</LinksUpToDate>
  <CharactersWithSpaces>566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3:48:00Z</dcterms:created>
  <dc:creator>林玲巧</dc:creator>
  <cp:lastModifiedBy>林玲巧</cp:lastModifiedBy>
  <dcterms:modified xsi:type="dcterms:W3CDTF">2026-05-14T11:1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7516516BCFD4386BAF03D5773C7C3F3_11</vt:lpwstr>
  </property>
  <property fmtid="{D5CDD505-2E9C-101B-9397-08002B2CF9AE}" pid="4" name="KSOTemplateDocerSaveRecord">
    <vt:lpwstr>eyJoZGlkIjoiNGQzYzM5ZDU0NzU3MGNlNDYwNzQxZDczMjYyODAwYWQiLCJ1c2VySWQiOiI4MjAyODQ2MzMifQ==</vt:lpwstr>
  </property>
</Properties>
</file>